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30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4"/>
        <w:gridCol w:w="1559"/>
        <w:gridCol w:w="1276"/>
        <w:gridCol w:w="1417"/>
        <w:gridCol w:w="1134"/>
        <w:gridCol w:w="1560"/>
        <w:gridCol w:w="992"/>
        <w:gridCol w:w="992"/>
      </w:tblGrid>
      <w:tr w:rsidR="007E0622" w:rsidRPr="007E0622" w14:paraId="230ED605" w14:textId="77777777" w:rsidTr="007E0622">
        <w:trPr>
          <w:trHeight w:val="315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436A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275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8C79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609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E38F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activity</w:t>
            </w:r>
            <w:proofErr w:type="spellEnd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dex (</w:t>
            </w:r>
            <w:proofErr w:type="spellStart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proofErr w:type="spellEnd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</w:tr>
      <w:tr w:rsidR="007E0622" w:rsidRPr="007E0622" w14:paraId="3DF108C3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34F8" w14:textId="5ADF7AF2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  <w:r w:rsid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 Samp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B596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T-</w:t>
            </w:r>
            <w:proofErr w:type="spellStart"/>
            <w:proofErr w:type="gramStart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PCR</w:t>
            </w:r>
            <w:proofErr w:type="spellEnd"/>
            <w:proofErr w:type="gramEnd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ZIK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E467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ZIKV </w:t>
            </w:r>
            <w:proofErr w:type="spellStart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62400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FF302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A79D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9023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76C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5</w:t>
            </w:r>
          </w:p>
        </w:tc>
      </w:tr>
      <w:tr w:rsidR="007E0622" w:rsidRPr="007E0622" w14:paraId="128FD2B9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F176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 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26CA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F4F1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56880F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43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AE7E5D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632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32AA9A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73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C7903E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362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F55A23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38329</w:t>
            </w:r>
          </w:p>
        </w:tc>
      </w:tr>
      <w:tr w:rsidR="007E0622" w:rsidRPr="007E0622" w14:paraId="682EDEBC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CD2A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 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8272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467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7381EC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6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4C1F24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526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536AD8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17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368DE0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357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EDA70F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80036</w:t>
            </w:r>
          </w:p>
        </w:tc>
      </w:tr>
      <w:tr w:rsidR="007E0622" w:rsidRPr="007E0622" w14:paraId="644327A1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CEE7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P 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5062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789F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854E5E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65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477D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451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EF4A00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87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F68F55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825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859A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90789</w:t>
            </w:r>
          </w:p>
        </w:tc>
      </w:tr>
      <w:tr w:rsidR="007E0622" w:rsidRPr="007E0622" w14:paraId="525085EB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3EA6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P 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6D79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AEE0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F97AC7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13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3E7EEFF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097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88A25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129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68A1A8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546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0E794D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48936</w:t>
            </w:r>
          </w:p>
        </w:tc>
      </w:tr>
      <w:tr w:rsidR="007E0622" w:rsidRPr="007E0622" w14:paraId="04A73125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6774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P 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BA3C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7B9E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2F44EC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84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73FA7D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759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5D3E58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843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2D5A89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144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F705D3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83459</w:t>
            </w:r>
          </w:p>
        </w:tc>
      </w:tr>
      <w:tr w:rsidR="007E0622" w:rsidRPr="007E0622" w14:paraId="164F70D8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027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P 1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D856" w14:textId="74D95612" w:rsidR="007E0622" w:rsidRPr="007E0622" w:rsidRDefault="00CC63B0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4929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0795A5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344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E049610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9164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FDA35A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85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708EB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574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220905F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65567</w:t>
            </w:r>
          </w:p>
        </w:tc>
      </w:tr>
      <w:tr w:rsidR="007E0622" w:rsidRPr="007E0622" w14:paraId="4C5B6DBC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CA44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443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67BF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8AE74C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44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D83170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3964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ED85ED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29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37D90C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800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8E7641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62144</w:t>
            </w:r>
          </w:p>
        </w:tc>
      </w:tr>
      <w:tr w:rsidR="007E0622" w:rsidRPr="007E0622" w14:paraId="4E104959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A221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2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CE36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E1F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3765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41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FBF608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539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1A70AA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307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08D7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457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0D34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83268</w:t>
            </w:r>
          </w:p>
        </w:tc>
      </w:tr>
      <w:tr w:rsidR="007E0622" w:rsidRPr="007E0622" w14:paraId="4EC94990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C3C8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5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B171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F11A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623D01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57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CAF892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559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F580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55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CD7BC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89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35E4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15235</w:t>
            </w:r>
          </w:p>
        </w:tc>
      </w:tr>
      <w:tr w:rsidR="007E0622" w:rsidRPr="007E0622" w14:paraId="34E3B02D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FC12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0174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7A7C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39BB7E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767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DAB674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566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964646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437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12C5DF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80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3DB8B5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03997</w:t>
            </w:r>
          </w:p>
        </w:tc>
      </w:tr>
      <w:tr w:rsidR="007E0622" w:rsidRPr="007E0622" w14:paraId="5F08873B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7F93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D9F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5922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6F5D39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13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580E87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2206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321B13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543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456D10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33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75CB64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32924</w:t>
            </w:r>
          </w:p>
        </w:tc>
      </w:tr>
      <w:tr w:rsidR="007E0622" w:rsidRPr="007E0622" w14:paraId="02E7F99E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BC58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3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7AF9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77B9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5DE92C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19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C7054A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428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22CC96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11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0F7521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107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0D3646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811226</w:t>
            </w:r>
          </w:p>
        </w:tc>
      </w:tr>
      <w:tr w:rsidR="007E0622" w:rsidRPr="007E0622" w14:paraId="6767D25B" w14:textId="77777777" w:rsidTr="007E062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E23D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0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70EB6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C30B6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6592BB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85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BAD6E4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080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C331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524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970AE3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585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9895E" w14:textId="77777777" w:rsidR="007E0622" w:rsidRPr="007E0622" w:rsidRDefault="007E0622" w:rsidP="007E0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06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78493</w:t>
            </w:r>
          </w:p>
        </w:tc>
      </w:tr>
    </w:tbl>
    <w:p w14:paraId="14FDECF7" w14:textId="50C7E62D" w:rsidR="00462394" w:rsidRDefault="00462394"/>
    <w:p w14:paraId="1FD62D15" w14:textId="768C4535" w:rsidR="00CC63B0" w:rsidRDefault="00CC63B0"/>
    <w:tbl>
      <w:tblPr>
        <w:tblW w:w="9906" w:type="dxa"/>
        <w:tblInd w:w="-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1417"/>
        <w:gridCol w:w="1276"/>
        <w:gridCol w:w="1417"/>
        <w:gridCol w:w="1134"/>
        <w:gridCol w:w="1418"/>
        <w:gridCol w:w="992"/>
        <w:gridCol w:w="1134"/>
      </w:tblGrid>
      <w:tr w:rsidR="00CC63B0" w:rsidRPr="00CC63B0" w14:paraId="0B7C90A3" w14:textId="77777777" w:rsidTr="00CC63B0">
        <w:trPr>
          <w:trHeight w:val="315"/>
        </w:trPr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21C2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0064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F244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609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F0CC" w14:textId="6C728029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activity</w:t>
            </w:r>
            <w:proofErr w:type="spellEnd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dex (</w:t>
            </w:r>
            <w:proofErr w:type="spellStart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proofErr w:type="spellEnd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</w:tr>
      <w:tr w:rsidR="00CC63B0" w:rsidRPr="00CC63B0" w14:paraId="69F25727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7E7A" w14:textId="7A1BCA11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 Sample</w:t>
            </w: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F02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T-</w:t>
            </w:r>
            <w:proofErr w:type="spellStart"/>
            <w:proofErr w:type="gramStart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PCR</w:t>
            </w:r>
            <w:proofErr w:type="spellEnd"/>
            <w:proofErr w:type="gramEnd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ZIK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D0BA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ZIKV </w:t>
            </w:r>
            <w:proofErr w:type="spellStart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5C5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521A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5BBB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D5D2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CC52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5</w:t>
            </w:r>
          </w:p>
        </w:tc>
      </w:tr>
      <w:tr w:rsidR="00CC63B0" w:rsidRPr="00CC63B0" w14:paraId="20D29150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6CA1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7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20D3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20B4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E88236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99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D8010C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45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025F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02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EE9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66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2A32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67211</w:t>
            </w:r>
          </w:p>
        </w:tc>
        <w:bookmarkStart w:id="0" w:name="_GoBack"/>
        <w:bookmarkEnd w:id="0"/>
      </w:tr>
      <w:tr w:rsidR="00CC63B0" w:rsidRPr="00CC63B0" w14:paraId="62839F96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7909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8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3958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AE18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F8D9B5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88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F2D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330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5B060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08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0D2C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93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1099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64126</w:t>
            </w:r>
          </w:p>
        </w:tc>
      </w:tr>
      <w:tr w:rsidR="00CC63B0" w:rsidRPr="00CC63B0" w14:paraId="43AAF48A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2DCF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6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42C0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B6F6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B0D4D6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63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C493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697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0308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984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643CA0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22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7D20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34568</w:t>
            </w:r>
          </w:p>
        </w:tc>
      </w:tr>
      <w:tr w:rsidR="00CC63B0" w:rsidRPr="00CC63B0" w14:paraId="4985B04A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29A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9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A523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15C4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C9E92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96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4F8B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753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F6C6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17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5EC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66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AF3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66006</w:t>
            </w:r>
          </w:p>
        </w:tc>
      </w:tr>
      <w:tr w:rsidR="00CC63B0" w:rsidRPr="00CC63B0" w14:paraId="6202BBEB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E286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E7C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8081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4CAC14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16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72659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165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2208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418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4164E06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38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BBE9B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48936</w:t>
            </w:r>
          </w:p>
        </w:tc>
      </w:tr>
      <w:tr w:rsidR="00CC63B0" w:rsidRPr="00CC63B0" w14:paraId="7F1C9741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126C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69D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18B3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F98DE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905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6A374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595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5143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274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530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75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20026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6595</w:t>
            </w:r>
          </w:p>
        </w:tc>
      </w:tr>
      <w:tr w:rsidR="00CC63B0" w:rsidRPr="00CC63B0" w14:paraId="3294CE39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9692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1F8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4D1F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9A837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98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3B89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48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CA8A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28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ECD1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41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023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98649</w:t>
            </w:r>
          </w:p>
        </w:tc>
      </w:tr>
      <w:tr w:rsidR="00CC63B0" w:rsidRPr="00CC63B0" w14:paraId="27AD2166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3D2C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7A01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5AF8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56B76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995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7E0E9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476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1E5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40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C552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2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D334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35052</w:t>
            </w:r>
          </w:p>
        </w:tc>
      </w:tr>
      <w:tr w:rsidR="00CC63B0" w:rsidRPr="00CC63B0" w14:paraId="022E5E96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FFA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5D79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CBB0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2C0BE1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63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D0BAF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438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4651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93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705310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05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F6B26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3423</w:t>
            </w:r>
          </w:p>
        </w:tc>
      </w:tr>
      <w:tr w:rsidR="00CC63B0" w:rsidRPr="00CC63B0" w14:paraId="2898361F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426F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8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8108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DF2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C84C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1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C442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888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1D7BF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93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5D9A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23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C506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50096</w:t>
            </w:r>
          </w:p>
        </w:tc>
      </w:tr>
      <w:tr w:rsidR="00CC63B0" w:rsidRPr="00CC63B0" w14:paraId="797D9DC0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0CEA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5C0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D400F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DF310D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98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969A300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193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F2AB0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73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358D29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626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7534F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99707</w:t>
            </w:r>
          </w:p>
        </w:tc>
      </w:tr>
      <w:tr w:rsidR="00CC63B0" w:rsidRPr="00CC63B0" w14:paraId="489F4388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9CD8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9AC4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5288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CEF2AA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075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33A2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443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099975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228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DB8C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49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4C9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07375</w:t>
            </w:r>
          </w:p>
        </w:tc>
      </w:tr>
      <w:tr w:rsidR="00CC63B0" w:rsidRPr="00CC63B0" w14:paraId="7F4B10DD" w14:textId="77777777" w:rsidTr="00CC63B0">
        <w:trPr>
          <w:trHeight w:val="315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953F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4762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6EF7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F0D704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9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93C3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172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7B7A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248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D6C8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39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79DE" w14:textId="77777777" w:rsidR="00CC63B0" w:rsidRPr="00CC63B0" w:rsidRDefault="00CC63B0" w:rsidP="00CC63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C63B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85148</w:t>
            </w:r>
          </w:p>
        </w:tc>
      </w:tr>
    </w:tbl>
    <w:p w14:paraId="7E480680" w14:textId="77777777" w:rsidR="00CC63B0" w:rsidRDefault="00CC63B0"/>
    <w:sectPr w:rsidR="00CC63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22"/>
    <w:rsid w:val="00462394"/>
    <w:rsid w:val="007E0622"/>
    <w:rsid w:val="00CC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66938"/>
  <w15:chartTrackingRefBased/>
  <w15:docId w15:val="{384C7782-004B-4CAB-84CD-3FED2D52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6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3</Words>
  <Characters>1695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sa Cauvila dos Santos</dc:creator>
  <cp:keywords/>
  <dc:description/>
  <cp:lastModifiedBy>Ana Luisa Cauvila dos Santos</cp:lastModifiedBy>
  <cp:revision>2</cp:revision>
  <dcterms:created xsi:type="dcterms:W3CDTF">2025-12-30T20:26:00Z</dcterms:created>
  <dcterms:modified xsi:type="dcterms:W3CDTF">2025-12-30T20:37:00Z</dcterms:modified>
</cp:coreProperties>
</file>